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9E0F7" w14:textId="09C88049" w:rsidR="00771C0B" w:rsidRPr="00F86546" w:rsidRDefault="00771C0B" w:rsidP="001F6EBF">
      <w:pPr>
        <w:tabs>
          <w:tab w:val="left" w:pos="284"/>
        </w:tabs>
        <w:spacing w:after="0" w:line="480" w:lineRule="auto"/>
        <w:ind w:right="-709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B33178" w:rsidRPr="00F86546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>Maternal characteristics by registered birth experience in 2</w:t>
      </w:r>
      <w:r w:rsidRPr="00F8654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nd</w:t>
      </w: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irth</w:t>
      </w:r>
    </w:p>
    <w:tbl>
      <w:tblPr>
        <w:tblStyle w:val="TableGrid"/>
        <w:tblW w:w="905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88"/>
        <w:gridCol w:w="878"/>
        <w:gridCol w:w="1021"/>
        <w:gridCol w:w="1023"/>
        <w:gridCol w:w="1314"/>
      </w:tblGrid>
      <w:tr w:rsidR="00771C0B" w:rsidRPr="00F86546" w14:paraId="628CDBE7" w14:textId="77777777" w:rsidTr="00F26B53">
        <w:trPr>
          <w:trHeight w:val="336"/>
        </w:trPr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B586249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egnancy</w:t>
            </w:r>
          </w:p>
          <w:p w14:paraId="78BF5C6A" w14:textId="77777777" w:rsidR="00771C0B" w:rsidRPr="00F86546" w:rsidRDefault="007B2ABC" w:rsidP="00EF27EE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 931</w:t>
            </w:r>
            <w:r w:rsidR="00EF27EE"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910" w:type="dxa"/>
            <w:gridSpan w:val="4"/>
            <w:tcBorders>
              <w:top w:val="single" w:sz="4" w:space="0" w:color="auto"/>
              <w:bottom w:val="nil"/>
            </w:tcBorders>
          </w:tcPr>
          <w:p w14:paraId="60493CCD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 experience in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elivery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AE6CB2" w14:textId="77777777" w:rsidR="00771C0B" w:rsidRPr="00F86546" w:rsidRDefault="00771C0B" w:rsidP="00F26B53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71C0B" w:rsidRPr="00F86546" w14:paraId="59DD0A73" w14:textId="77777777" w:rsidTr="00F26B53">
        <w:trPr>
          <w:trHeight w:val="336"/>
        </w:trPr>
        <w:tc>
          <w:tcPr>
            <w:tcW w:w="3828" w:type="dxa"/>
            <w:vMerge/>
            <w:tcBorders>
              <w:left w:val="single" w:sz="4" w:space="0" w:color="auto"/>
              <w:bottom w:val="nil"/>
            </w:tcBorders>
          </w:tcPr>
          <w:p w14:paraId="50DD14D8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</w:tcPr>
          <w:p w14:paraId="4C7579D6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missing</w:t>
            </w:r>
          </w:p>
        </w:tc>
        <w:tc>
          <w:tcPr>
            <w:tcW w:w="2044" w:type="dxa"/>
            <w:gridSpan w:val="2"/>
            <w:tcBorders>
              <w:top w:val="nil"/>
              <w:bottom w:val="nil"/>
            </w:tcBorders>
          </w:tcPr>
          <w:p w14:paraId="51CFD8A3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14" w:type="dxa"/>
            <w:tcBorders>
              <w:top w:val="nil"/>
              <w:bottom w:val="nil"/>
              <w:right w:val="single" w:sz="4" w:space="0" w:color="auto"/>
            </w:tcBorders>
          </w:tcPr>
          <w:p w14:paraId="2DB6D383" w14:textId="77777777" w:rsidR="00771C0B" w:rsidRPr="00F86546" w:rsidRDefault="00771C0B" w:rsidP="00F26B53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71C0B" w:rsidRPr="00F86546" w14:paraId="781BE209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</w:tcBorders>
          </w:tcPr>
          <w:p w14:paraId="0FE6D105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4ED6E3B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3AA96DD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026A766E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94DFAC7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bottom w:val="nil"/>
              <w:right w:val="single" w:sz="4" w:space="0" w:color="auto"/>
            </w:tcBorders>
          </w:tcPr>
          <w:p w14:paraId="4F9A9390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71C0B" w:rsidRPr="00F86546" w14:paraId="1CD46745" w14:textId="77777777" w:rsidTr="00F26B53">
        <w:trPr>
          <w:trHeight w:val="256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BB7498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274D8D8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27AF7FFB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12CD8BCA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7278826C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30525D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2CAEC70E" w14:textId="77777777" w:rsidTr="00F26B53">
        <w:trPr>
          <w:trHeight w:val="256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B8A7F5C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s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an ±SD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2B44B63A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060FA5B1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215429E1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14:paraId="34D76785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AB176F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3D838F62" w14:textId="77777777" w:rsidTr="00F26B53">
        <w:trPr>
          <w:trHeight w:val="295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481733BC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988" w:type="dxa"/>
            <w:tcBorders>
              <w:top w:val="nil"/>
            </w:tcBorders>
          </w:tcPr>
          <w:p w14:paraId="3D28905C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878" w:type="dxa"/>
            <w:tcBorders>
              <w:top w:val="nil"/>
            </w:tcBorders>
          </w:tcPr>
          <w:p w14:paraId="5836E3D3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021" w:type="dxa"/>
            <w:tcBorders>
              <w:top w:val="nil"/>
            </w:tcBorders>
          </w:tcPr>
          <w:p w14:paraId="4CCEFDA7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023" w:type="dxa"/>
            <w:tcBorders>
              <w:top w:val="nil"/>
            </w:tcBorders>
          </w:tcPr>
          <w:p w14:paraId="3BE5CE01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7A1CCA23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771C0B" w:rsidRPr="00F86546" w14:paraId="5832699D" w14:textId="77777777" w:rsidTr="00F26B53">
        <w:trPr>
          <w:trHeight w:val="267"/>
        </w:trPr>
        <w:tc>
          <w:tcPr>
            <w:tcW w:w="3828" w:type="dxa"/>
            <w:tcBorders>
              <w:left w:val="single" w:sz="4" w:space="0" w:color="auto"/>
            </w:tcBorders>
          </w:tcPr>
          <w:p w14:paraId="7B208760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988" w:type="dxa"/>
          </w:tcPr>
          <w:p w14:paraId="29F679D8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.4</w:t>
            </w:r>
          </w:p>
        </w:tc>
        <w:tc>
          <w:tcPr>
            <w:tcW w:w="878" w:type="dxa"/>
          </w:tcPr>
          <w:p w14:paraId="6FAD12A1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021" w:type="dxa"/>
          </w:tcPr>
          <w:p w14:paraId="5DB0AF69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6</w:t>
            </w:r>
          </w:p>
        </w:tc>
        <w:tc>
          <w:tcPr>
            <w:tcW w:w="1023" w:type="dxa"/>
          </w:tcPr>
          <w:p w14:paraId="5E4631F9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314" w:type="dxa"/>
            <w:tcBorders>
              <w:right w:val="single" w:sz="4" w:space="0" w:color="auto"/>
            </w:tcBorders>
          </w:tcPr>
          <w:p w14:paraId="45F80DB3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771C0B" w:rsidRPr="00F86546" w14:paraId="37D83AAA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210A80DB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988" w:type="dxa"/>
            <w:tcBorders>
              <w:top w:val="nil"/>
            </w:tcBorders>
          </w:tcPr>
          <w:p w14:paraId="2AFE1CB7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878" w:type="dxa"/>
            <w:tcBorders>
              <w:top w:val="nil"/>
            </w:tcBorders>
          </w:tcPr>
          <w:p w14:paraId="71A05312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021" w:type="dxa"/>
            <w:tcBorders>
              <w:top w:val="nil"/>
            </w:tcBorders>
          </w:tcPr>
          <w:p w14:paraId="2E9FDB64" w14:textId="77777777" w:rsidR="00771C0B" w:rsidRPr="00F86546" w:rsidRDefault="007E3F23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023" w:type="dxa"/>
            <w:tcBorders>
              <w:top w:val="nil"/>
            </w:tcBorders>
          </w:tcPr>
          <w:p w14:paraId="45B05CED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19E9C285" w14:textId="77777777" w:rsidR="00771C0B" w:rsidRPr="00F86546" w:rsidRDefault="007E3F23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771C0B" w:rsidRPr="00F86546" w14:paraId="5B993DBF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7D4F5722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ocial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988" w:type="dxa"/>
            <w:tcBorders>
              <w:top w:val="nil"/>
            </w:tcBorders>
          </w:tcPr>
          <w:p w14:paraId="67CEA936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</w:tcBorders>
          </w:tcPr>
          <w:p w14:paraId="7E3E722D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</w:tcBorders>
          </w:tcPr>
          <w:p w14:paraId="3CAF2853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</w:tcBorders>
          </w:tcPr>
          <w:p w14:paraId="26AADB49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03AB3EEA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6D16B8A6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20E29EB5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988" w:type="dxa"/>
            <w:tcBorders>
              <w:top w:val="nil"/>
            </w:tcBorders>
          </w:tcPr>
          <w:p w14:paraId="30EF42D2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</w:t>
            </w:r>
          </w:p>
        </w:tc>
        <w:tc>
          <w:tcPr>
            <w:tcW w:w="878" w:type="dxa"/>
            <w:tcBorders>
              <w:top w:val="nil"/>
            </w:tcBorders>
          </w:tcPr>
          <w:p w14:paraId="65E34D8D" w14:textId="77777777" w:rsidR="00771C0B" w:rsidRPr="00F86546" w:rsidRDefault="008E38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</w:t>
            </w:r>
          </w:p>
        </w:tc>
        <w:tc>
          <w:tcPr>
            <w:tcW w:w="1021" w:type="dxa"/>
            <w:tcBorders>
              <w:top w:val="nil"/>
            </w:tcBorders>
          </w:tcPr>
          <w:p w14:paraId="5C22FD34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23" w:type="dxa"/>
            <w:tcBorders>
              <w:top w:val="nil"/>
            </w:tcBorders>
          </w:tcPr>
          <w:p w14:paraId="45588BB5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7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70F47418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771C0B" w:rsidRPr="00F86546" w14:paraId="1B2CC35E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1BB6A2EE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er in early pregnancy</w:t>
            </w:r>
          </w:p>
        </w:tc>
        <w:tc>
          <w:tcPr>
            <w:tcW w:w="988" w:type="dxa"/>
            <w:tcBorders>
              <w:top w:val="nil"/>
            </w:tcBorders>
          </w:tcPr>
          <w:p w14:paraId="48954A38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78" w:type="dxa"/>
            <w:tcBorders>
              <w:top w:val="nil"/>
            </w:tcBorders>
          </w:tcPr>
          <w:p w14:paraId="224D244E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21" w:type="dxa"/>
            <w:tcBorders>
              <w:top w:val="nil"/>
            </w:tcBorders>
          </w:tcPr>
          <w:p w14:paraId="047695A3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23" w:type="dxa"/>
            <w:tcBorders>
              <w:top w:val="nil"/>
            </w:tcBorders>
          </w:tcPr>
          <w:p w14:paraId="545744C3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32F5CFAC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771C0B" w:rsidRPr="00F86546" w14:paraId="6A493F97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1F4FA45F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Audit &gt;6</w:t>
            </w:r>
          </w:p>
        </w:tc>
        <w:tc>
          <w:tcPr>
            <w:tcW w:w="988" w:type="dxa"/>
            <w:tcBorders>
              <w:top w:val="nil"/>
            </w:tcBorders>
          </w:tcPr>
          <w:p w14:paraId="4D61A554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8" w:type="dxa"/>
            <w:tcBorders>
              <w:top w:val="nil"/>
            </w:tcBorders>
          </w:tcPr>
          <w:p w14:paraId="36107908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1" w:type="dxa"/>
            <w:tcBorders>
              <w:top w:val="nil"/>
            </w:tcBorders>
          </w:tcPr>
          <w:p w14:paraId="310008DD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3" w:type="dxa"/>
            <w:tcBorders>
              <w:top w:val="nil"/>
            </w:tcBorders>
          </w:tcPr>
          <w:p w14:paraId="6960E1C5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44C23A74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771C0B" w:rsidRPr="00F86546" w14:paraId="15C256C3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171980B0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988" w:type="dxa"/>
            <w:tcBorders>
              <w:top w:val="nil"/>
            </w:tcBorders>
          </w:tcPr>
          <w:p w14:paraId="486AAAF1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</w:tcBorders>
          </w:tcPr>
          <w:p w14:paraId="3F2CB292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</w:tcBorders>
          </w:tcPr>
          <w:p w14:paraId="30CB6EC5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</w:tcBorders>
          </w:tcPr>
          <w:p w14:paraId="07654C58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542E781A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672F7322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5B873E18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 care for mental health issues</w:t>
            </w:r>
          </w:p>
        </w:tc>
        <w:tc>
          <w:tcPr>
            <w:tcW w:w="988" w:type="dxa"/>
            <w:tcBorders>
              <w:top w:val="nil"/>
            </w:tcBorders>
          </w:tcPr>
          <w:p w14:paraId="6E6614F4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78" w:type="dxa"/>
            <w:tcBorders>
              <w:top w:val="nil"/>
            </w:tcBorders>
          </w:tcPr>
          <w:p w14:paraId="5D3EC69B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021" w:type="dxa"/>
            <w:tcBorders>
              <w:top w:val="nil"/>
            </w:tcBorders>
          </w:tcPr>
          <w:p w14:paraId="4C560CC9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23" w:type="dxa"/>
            <w:tcBorders>
              <w:top w:val="nil"/>
            </w:tcBorders>
          </w:tcPr>
          <w:p w14:paraId="1C356B1D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485B072F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771C0B" w:rsidRPr="00F86546" w14:paraId="0251AD3E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2260D01F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ed health at early pregnancy</w:t>
            </w:r>
          </w:p>
        </w:tc>
        <w:tc>
          <w:tcPr>
            <w:tcW w:w="988" w:type="dxa"/>
            <w:tcBorders>
              <w:top w:val="nil"/>
            </w:tcBorders>
          </w:tcPr>
          <w:p w14:paraId="771CF6E5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</w:tcBorders>
          </w:tcPr>
          <w:p w14:paraId="2D38B3E4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</w:tcBorders>
          </w:tcPr>
          <w:p w14:paraId="7359FFAD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</w:tcBorders>
          </w:tcPr>
          <w:p w14:paraId="5EB2857C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01B7C6C9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771C0B" w:rsidRPr="00F86546" w14:paraId="0E826118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126FDB0D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Very poor or poor</w:t>
            </w:r>
          </w:p>
        </w:tc>
        <w:tc>
          <w:tcPr>
            <w:tcW w:w="988" w:type="dxa"/>
            <w:tcBorders>
              <w:top w:val="nil"/>
            </w:tcBorders>
          </w:tcPr>
          <w:p w14:paraId="68333CAF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78" w:type="dxa"/>
            <w:tcBorders>
              <w:top w:val="nil"/>
            </w:tcBorders>
          </w:tcPr>
          <w:p w14:paraId="10ABFC48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21" w:type="dxa"/>
            <w:tcBorders>
              <w:top w:val="nil"/>
            </w:tcBorders>
          </w:tcPr>
          <w:p w14:paraId="30FA1D57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</w:tcPr>
          <w:p w14:paraId="06445B84" w14:textId="77777777" w:rsidR="00771C0B" w:rsidRPr="00F86546" w:rsidRDefault="007B2ABC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07778051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164674E6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3AD39C01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Neither poor </w:t>
            </w:r>
            <w:proofErr w:type="gramStart"/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</w:t>
            </w:r>
            <w:proofErr w:type="gramEnd"/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good</w:t>
            </w:r>
          </w:p>
        </w:tc>
        <w:tc>
          <w:tcPr>
            <w:tcW w:w="988" w:type="dxa"/>
            <w:tcBorders>
              <w:top w:val="nil"/>
            </w:tcBorders>
          </w:tcPr>
          <w:p w14:paraId="63149460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78" w:type="dxa"/>
            <w:tcBorders>
              <w:top w:val="nil"/>
            </w:tcBorders>
          </w:tcPr>
          <w:p w14:paraId="278D01B1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021" w:type="dxa"/>
            <w:tcBorders>
              <w:top w:val="nil"/>
            </w:tcBorders>
          </w:tcPr>
          <w:p w14:paraId="67869C78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23" w:type="dxa"/>
            <w:tcBorders>
              <w:top w:val="nil"/>
            </w:tcBorders>
          </w:tcPr>
          <w:p w14:paraId="322D9823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71C0B"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1A3249D0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7E5F53CB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27FF6835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Good or very good</w:t>
            </w:r>
          </w:p>
        </w:tc>
        <w:tc>
          <w:tcPr>
            <w:tcW w:w="988" w:type="dxa"/>
            <w:tcBorders>
              <w:top w:val="nil"/>
            </w:tcBorders>
          </w:tcPr>
          <w:p w14:paraId="0C4D8C21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8E387E"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tcBorders>
              <w:top w:val="nil"/>
            </w:tcBorders>
          </w:tcPr>
          <w:p w14:paraId="16057D6C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0</w:t>
            </w:r>
          </w:p>
        </w:tc>
        <w:tc>
          <w:tcPr>
            <w:tcW w:w="1021" w:type="dxa"/>
            <w:tcBorders>
              <w:top w:val="nil"/>
            </w:tcBorders>
          </w:tcPr>
          <w:p w14:paraId="6BA94AE2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023" w:type="dxa"/>
            <w:tcBorders>
              <w:top w:val="nil"/>
            </w:tcBorders>
          </w:tcPr>
          <w:p w14:paraId="58AAB836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2869D00D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77952FDC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2A1E811E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Missing or don´t know</w:t>
            </w:r>
          </w:p>
        </w:tc>
        <w:tc>
          <w:tcPr>
            <w:tcW w:w="988" w:type="dxa"/>
            <w:tcBorders>
              <w:top w:val="nil"/>
            </w:tcBorders>
          </w:tcPr>
          <w:p w14:paraId="6F4C24CD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78" w:type="dxa"/>
            <w:tcBorders>
              <w:top w:val="nil"/>
            </w:tcBorders>
          </w:tcPr>
          <w:p w14:paraId="572CC28F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021" w:type="dxa"/>
            <w:tcBorders>
              <w:top w:val="nil"/>
            </w:tcBorders>
          </w:tcPr>
          <w:p w14:paraId="6B30CBFA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3" w:type="dxa"/>
            <w:tcBorders>
              <w:top w:val="nil"/>
            </w:tcBorders>
          </w:tcPr>
          <w:p w14:paraId="4A0E2277" w14:textId="77777777" w:rsidR="00771C0B" w:rsidRPr="00F86546" w:rsidRDefault="005F637E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1B4D17C2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5DECDC06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315A0894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ducation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988" w:type="dxa"/>
            <w:tcBorders>
              <w:top w:val="nil"/>
            </w:tcBorders>
          </w:tcPr>
          <w:p w14:paraId="6607E0C4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</w:tcBorders>
          </w:tcPr>
          <w:p w14:paraId="5746B896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</w:tcBorders>
          </w:tcPr>
          <w:p w14:paraId="4F243639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</w:tcBorders>
          </w:tcPr>
          <w:p w14:paraId="3B40F97B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46AFB62E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771C0B" w:rsidRPr="00F86546" w14:paraId="7482ED74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62C1BFCC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≤9 years basic education</w:t>
            </w:r>
          </w:p>
        </w:tc>
        <w:tc>
          <w:tcPr>
            <w:tcW w:w="988" w:type="dxa"/>
            <w:tcBorders>
              <w:top w:val="nil"/>
            </w:tcBorders>
          </w:tcPr>
          <w:p w14:paraId="3DE7EB59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78" w:type="dxa"/>
            <w:tcBorders>
              <w:top w:val="nil"/>
            </w:tcBorders>
          </w:tcPr>
          <w:p w14:paraId="053C80F0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21" w:type="dxa"/>
            <w:tcBorders>
              <w:top w:val="nil"/>
            </w:tcBorders>
          </w:tcPr>
          <w:p w14:paraId="7D2B353A" w14:textId="77777777" w:rsidR="00771C0B" w:rsidRPr="00F86546" w:rsidRDefault="00771C0B" w:rsidP="00297105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7105"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3" w:type="dxa"/>
            <w:tcBorders>
              <w:top w:val="nil"/>
            </w:tcBorders>
          </w:tcPr>
          <w:p w14:paraId="7DA5DB31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5ED6E102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08276844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5DDC7246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Secondary school education</w:t>
            </w:r>
          </w:p>
        </w:tc>
        <w:tc>
          <w:tcPr>
            <w:tcW w:w="988" w:type="dxa"/>
            <w:tcBorders>
              <w:top w:val="nil"/>
            </w:tcBorders>
          </w:tcPr>
          <w:p w14:paraId="6D18E070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878" w:type="dxa"/>
            <w:tcBorders>
              <w:top w:val="nil"/>
            </w:tcBorders>
          </w:tcPr>
          <w:p w14:paraId="6E670FF0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021" w:type="dxa"/>
            <w:tcBorders>
              <w:top w:val="nil"/>
            </w:tcBorders>
          </w:tcPr>
          <w:p w14:paraId="02DB4FB8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23" w:type="dxa"/>
            <w:tcBorders>
              <w:top w:val="nil"/>
            </w:tcBorders>
          </w:tcPr>
          <w:p w14:paraId="328DFE1E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0C5A8831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2ACD3E7A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6AD7AF79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University and college education</w:t>
            </w:r>
          </w:p>
        </w:tc>
        <w:tc>
          <w:tcPr>
            <w:tcW w:w="988" w:type="dxa"/>
            <w:tcBorders>
              <w:top w:val="nil"/>
            </w:tcBorders>
          </w:tcPr>
          <w:p w14:paraId="6F73ACB1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</w:p>
        </w:tc>
        <w:tc>
          <w:tcPr>
            <w:tcW w:w="878" w:type="dxa"/>
            <w:tcBorders>
              <w:top w:val="nil"/>
            </w:tcBorders>
          </w:tcPr>
          <w:p w14:paraId="43B4E655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021" w:type="dxa"/>
            <w:tcBorders>
              <w:top w:val="nil"/>
            </w:tcBorders>
          </w:tcPr>
          <w:p w14:paraId="0DF5113D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23" w:type="dxa"/>
            <w:tcBorders>
              <w:top w:val="nil"/>
            </w:tcBorders>
          </w:tcPr>
          <w:p w14:paraId="0DA31A25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452EADC5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506FECE9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1EE294FB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Missing or don´t know*</w:t>
            </w:r>
          </w:p>
        </w:tc>
        <w:tc>
          <w:tcPr>
            <w:tcW w:w="988" w:type="dxa"/>
            <w:tcBorders>
              <w:top w:val="nil"/>
            </w:tcBorders>
          </w:tcPr>
          <w:p w14:paraId="757A1FAC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878" w:type="dxa"/>
            <w:tcBorders>
              <w:top w:val="nil"/>
            </w:tcBorders>
          </w:tcPr>
          <w:p w14:paraId="691DF60E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1" w:type="dxa"/>
            <w:tcBorders>
              <w:top w:val="nil"/>
            </w:tcBorders>
          </w:tcPr>
          <w:p w14:paraId="3D755891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23" w:type="dxa"/>
            <w:tcBorders>
              <w:top w:val="nil"/>
            </w:tcBorders>
          </w:tcPr>
          <w:p w14:paraId="59D39894" w14:textId="77777777" w:rsidR="00771C0B" w:rsidRPr="00F86546" w:rsidRDefault="0029710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259140CE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755583A2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70E08AD2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 experience 1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87)</w:t>
            </w:r>
          </w:p>
        </w:tc>
        <w:tc>
          <w:tcPr>
            <w:tcW w:w="988" w:type="dxa"/>
            <w:tcBorders>
              <w:top w:val="nil"/>
            </w:tcBorders>
          </w:tcPr>
          <w:p w14:paraId="713A94DE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</w:tcBorders>
          </w:tcPr>
          <w:p w14:paraId="6F6E0F24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</w:tcBorders>
          </w:tcPr>
          <w:p w14:paraId="6C47DA14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</w:tcBorders>
          </w:tcPr>
          <w:p w14:paraId="1B8610CD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013F52BB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24080CDC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6CA7C46D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Mean ±SD)</w:t>
            </w:r>
          </w:p>
        </w:tc>
        <w:tc>
          <w:tcPr>
            <w:tcW w:w="988" w:type="dxa"/>
            <w:tcBorders>
              <w:top w:val="nil"/>
            </w:tcBorders>
          </w:tcPr>
          <w:p w14:paraId="7B278899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878" w:type="dxa"/>
            <w:tcBorders>
              <w:top w:val="nil"/>
            </w:tcBorders>
          </w:tcPr>
          <w:p w14:paraId="36B0514A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021" w:type="dxa"/>
            <w:tcBorders>
              <w:top w:val="nil"/>
            </w:tcBorders>
          </w:tcPr>
          <w:p w14:paraId="252B5987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023" w:type="dxa"/>
            <w:tcBorders>
              <w:top w:val="nil"/>
            </w:tcBorders>
          </w:tcPr>
          <w:p w14:paraId="0B165B20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73B28E3F" w14:textId="77777777" w:rsidR="00771C0B" w:rsidRPr="00F86546" w:rsidRDefault="00BF40B7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771C0B" w:rsidRPr="00F86546" w14:paraId="1A4C2E94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63E22511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Median and IQR)</w:t>
            </w:r>
          </w:p>
        </w:tc>
        <w:tc>
          <w:tcPr>
            <w:tcW w:w="988" w:type="dxa"/>
            <w:tcBorders>
              <w:top w:val="nil"/>
            </w:tcBorders>
          </w:tcPr>
          <w:p w14:paraId="75B4F283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878" w:type="dxa"/>
            <w:tcBorders>
              <w:top w:val="nil"/>
            </w:tcBorders>
          </w:tcPr>
          <w:p w14:paraId="39C876AA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21" w:type="dxa"/>
            <w:tcBorders>
              <w:top w:val="nil"/>
            </w:tcBorders>
          </w:tcPr>
          <w:p w14:paraId="5A7D20F6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23" w:type="dxa"/>
            <w:tcBorders>
              <w:top w:val="nil"/>
            </w:tcBorders>
          </w:tcPr>
          <w:p w14:paraId="0D6668F8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2CD59F47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2361AE3B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77A397B0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988" w:type="dxa"/>
            <w:tcBorders>
              <w:top w:val="nil"/>
            </w:tcBorders>
          </w:tcPr>
          <w:p w14:paraId="59FF366B" w14:textId="77777777" w:rsidR="00771C0B" w:rsidRPr="00F86546" w:rsidRDefault="007E3F23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878" w:type="dxa"/>
            <w:tcBorders>
              <w:top w:val="nil"/>
            </w:tcBorders>
          </w:tcPr>
          <w:p w14:paraId="2ED78DE6" w14:textId="77777777" w:rsidR="00771C0B" w:rsidRPr="00F86546" w:rsidRDefault="007E3F23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021" w:type="dxa"/>
            <w:tcBorders>
              <w:top w:val="nil"/>
            </w:tcBorders>
          </w:tcPr>
          <w:p w14:paraId="1E6B8108" w14:textId="77777777" w:rsidR="00771C0B" w:rsidRPr="00F86546" w:rsidRDefault="007E3F23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023" w:type="dxa"/>
            <w:tcBorders>
              <w:top w:val="nil"/>
            </w:tcBorders>
          </w:tcPr>
          <w:p w14:paraId="1D41C688" w14:textId="77777777" w:rsidR="00771C0B" w:rsidRPr="00F86546" w:rsidRDefault="007E3F23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7F6A12D7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2E58E663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</w:tcBorders>
          </w:tcPr>
          <w:p w14:paraId="7565C51A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r of childbirth in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egnancy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C477513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2200C5"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C6332D8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44A2533F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2607C5E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314" w:type="dxa"/>
            <w:tcBorders>
              <w:top w:val="nil"/>
              <w:bottom w:val="nil"/>
              <w:right w:val="single" w:sz="4" w:space="0" w:color="auto"/>
            </w:tcBorders>
          </w:tcPr>
          <w:p w14:paraId="6A8FEBE0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771C0B" w:rsidRPr="00F86546" w14:paraId="372B77BF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</w:tcBorders>
          </w:tcPr>
          <w:p w14:paraId="238B4107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estational age in weeks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 ±SD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04A73F3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34EF2EA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76C9D957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8A3D2BF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14" w:type="dxa"/>
            <w:tcBorders>
              <w:top w:val="nil"/>
              <w:bottom w:val="nil"/>
              <w:right w:val="single" w:sz="4" w:space="0" w:color="auto"/>
            </w:tcBorders>
          </w:tcPr>
          <w:p w14:paraId="7FD8B1D7" w14:textId="77777777" w:rsidR="00771C0B" w:rsidRPr="00F86546" w:rsidRDefault="007E3F23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771C0B" w:rsidRPr="00F86546" w14:paraId="0139BB44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199DB0EE" w14:textId="77777777" w:rsidR="00771C0B" w:rsidRPr="00F86546" w:rsidRDefault="00771C0B" w:rsidP="004E32CB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 of delivery in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</w:t>
            </w:r>
            <w:r w:rsidR="004E32CB"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988" w:type="dxa"/>
            <w:tcBorders>
              <w:top w:val="nil"/>
            </w:tcBorders>
          </w:tcPr>
          <w:p w14:paraId="51996C6F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</w:tcBorders>
          </w:tcPr>
          <w:p w14:paraId="05E1AD3A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</w:tcBorders>
          </w:tcPr>
          <w:p w14:paraId="3DBF47D0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</w:tcBorders>
          </w:tcPr>
          <w:p w14:paraId="6E32C3D0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2C8EE6D1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771C0B" w:rsidRPr="00F86546" w14:paraId="2250B431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1ED1E34A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ERCD </w:t>
            </w:r>
          </w:p>
        </w:tc>
        <w:tc>
          <w:tcPr>
            <w:tcW w:w="988" w:type="dxa"/>
            <w:tcBorders>
              <w:top w:val="nil"/>
            </w:tcBorders>
          </w:tcPr>
          <w:p w14:paraId="75096193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878" w:type="dxa"/>
            <w:tcBorders>
              <w:top w:val="nil"/>
            </w:tcBorders>
          </w:tcPr>
          <w:p w14:paraId="03F14BFD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021" w:type="dxa"/>
            <w:tcBorders>
              <w:top w:val="nil"/>
            </w:tcBorders>
          </w:tcPr>
          <w:p w14:paraId="5AFCE347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23" w:type="dxa"/>
            <w:tcBorders>
              <w:top w:val="nil"/>
            </w:tcBorders>
          </w:tcPr>
          <w:p w14:paraId="32A807BD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733DBB8B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69C7A501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0D1D7679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VBAC</w:t>
            </w:r>
          </w:p>
        </w:tc>
        <w:tc>
          <w:tcPr>
            <w:tcW w:w="988" w:type="dxa"/>
            <w:tcBorders>
              <w:top w:val="nil"/>
            </w:tcBorders>
          </w:tcPr>
          <w:p w14:paraId="3E56BC0D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</w:p>
        </w:tc>
        <w:tc>
          <w:tcPr>
            <w:tcW w:w="878" w:type="dxa"/>
            <w:tcBorders>
              <w:top w:val="nil"/>
            </w:tcBorders>
          </w:tcPr>
          <w:p w14:paraId="20790C20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1021" w:type="dxa"/>
            <w:tcBorders>
              <w:top w:val="nil"/>
            </w:tcBorders>
          </w:tcPr>
          <w:p w14:paraId="5ED2F373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023" w:type="dxa"/>
            <w:tcBorders>
              <w:top w:val="nil"/>
            </w:tcBorders>
          </w:tcPr>
          <w:p w14:paraId="5DD27C16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6EEF34C0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C0B" w:rsidRPr="00F86546" w14:paraId="45604FBF" w14:textId="77777777" w:rsidTr="00F26B53">
        <w:trPr>
          <w:trHeight w:val="267"/>
        </w:trPr>
        <w:tc>
          <w:tcPr>
            <w:tcW w:w="3828" w:type="dxa"/>
            <w:tcBorders>
              <w:top w:val="nil"/>
              <w:left w:val="single" w:sz="4" w:space="0" w:color="auto"/>
            </w:tcBorders>
          </w:tcPr>
          <w:p w14:paraId="2B120FED" w14:textId="77777777" w:rsidR="00771C0B" w:rsidRPr="00F86546" w:rsidRDefault="00771C0B" w:rsidP="00F26B53">
            <w:pPr>
              <w:tabs>
                <w:tab w:val="left" w:pos="284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URCD</w:t>
            </w:r>
          </w:p>
        </w:tc>
        <w:tc>
          <w:tcPr>
            <w:tcW w:w="988" w:type="dxa"/>
            <w:tcBorders>
              <w:top w:val="nil"/>
            </w:tcBorders>
          </w:tcPr>
          <w:p w14:paraId="6EF9B489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878" w:type="dxa"/>
            <w:tcBorders>
              <w:top w:val="nil"/>
            </w:tcBorders>
          </w:tcPr>
          <w:p w14:paraId="7C8FE9DF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021" w:type="dxa"/>
            <w:tcBorders>
              <w:top w:val="nil"/>
            </w:tcBorders>
          </w:tcPr>
          <w:p w14:paraId="380C04D3" w14:textId="77777777" w:rsidR="00771C0B" w:rsidRPr="00F86546" w:rsidRDefault="00A66645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23" w:type="dxa"/>
            <w:tcBorders>
              <w:top w:val="nil"/>
            </w:tcBorders>
          </w:tcPr>
          <w:p w14:paraId="4021F363" w14:textId="77777777" w:rsidR="00771C0B" w:rsidRPr="00F86546" w:rsidRDefault="00A66645" w:rsidP="002200C5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314" w:type="dxa"/>
            <w:tcBorders>
              <w:top w:val="nil"/>
              <w:right w:val="single" w:sz="4" w:space="0" w:color="auto"/>
            </w:tcBorders>
          </w:tcPr>
          <w:p w14:paraId="7182E38B" w14:textId="77777777" w:rsidR="00771C0B" w:rsidRPr="00F86546" w:rsidRDefault="00771C0B" w:rsidP="00F26B53">
            <w:pPr>
              <w:tabs>
                <w:tab w:val="left" w:pos="28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C9ACB36" w14:textId="5325E355" w:rsidR="00A138BF" w:rsidRPr="00F86546" w:rsidRDefault="004E32CB" w:rsidP="00F8654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771C0B" w:rsidRPr="00F86546">
        <w:rPr>
          <w:rFonts w:ascii="Times New Roman" w:hAnsi="Times New Roman" w:cs="Times New Roman"/>
          <w:sz w:val="20"/>
          <w:szCs w:val="20"/>
          <w:lang w:val="en-US"/>
        </w:rPr>
        <w:t>ERCD</w:t>
      </w:r>
      <w:proofErr w:type="spellEnd"/>
      <w:r w:rsidR="00771C0B"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(elective repeat cesarean delivery), VBAC (vaginal birth after cesarean), URCD (unplanned repeat cesarean delivery)</w:t>
      </w:r>
    </w:p>
    <w:sectPr w:rsidR="00A138BF" w:rsidRPr="00F86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C0B"/>
    <w:rsid w:val="0004260F"/>
    <w:rsid w:val="000D18E6"/>
    <w:rsid w:val="001F6EBF"/>
    <w:rsid w:val="002200C5"/>
    <w:rsid w:val="00235C45"/>
    <w:rsid w:val="00297105"/>
    <w:rsid w:val="002A53A6"/>
    <w:rsid w:val="0047019D"/>
    <w:rsid w:val="004E32CB"/>
    <w:rsid w:val="005C6C3E"/>
    <w:rsid w:val="005F637E"/>
    <w:rsid w:val="0060054B"/>
    <w:rsid w:val="006007A6"/>
    <w:rsid w:val="006156AC"/>
    <w:rsid w:val="00624003"/>
    <w:rsid w:val="006A1D4B"/>
    <w:rsid w:val="00727F8E"/>
    <w:rsid w:val="00771C0B"/>
    <w:rsid w:val="007B2ABC"/>
    <w:rsid w:val="007E3F23"/>
    <w:rsid w:val="0086210F"/>
    <w:rsid w:val="008835B1"/>
    <w:rsid w:val="008A0704"/>
    <w:rsid w:val="008E387E"/>
    <w:rsid w:val="00A138BF"/>
    <w:rsid w:val="00A66645"/>
    <w:rsid w:val="00B33178"/>
    <w:rsid w:val="00B66802"/>
    <w:rsid w:val="00B82D52"/>
    <w:rsid w:val="00B90F0D"/>
    <w:rsid w:val="00BE5D3A"/>
    <w:rsid w:val="00BF40B7"/>
    <w:rsid w:val="00C143B3"/>
    <w:rsid w:val="00C34931"/>
    <w:rsid w:val="00CE1878"/>
    <w:rsid w:val="00CE1E78"/>
    <w:rsid w:val="00EB3485"/>
    <w:rsid w:val="00EF27EE"/>
    <w:rsid w:val="00F26B53"/>
    <w:rsid w:val="00F8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9A2B"/>
  <w15:chartTrackingRefBased/>
  <w15:docId w15:val="{E73D21C5-9A9E-4EB5-9CCF-BDAD6B56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C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C0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7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8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8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8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dblad</dc:creator>
  <cp:keywords/>
  <dc:description/>
  <cp:lastModifiedBy>Murali</cp:lastModifiedBy>
  <cp:revision>9</cp:revision>
  <dcterms:created xsi:type="dcterms:W3CDTF">2019-12-27T12:10:00Z</dcterms:created>
  <dcterms:modified xsi:type="dcterms:W3CDTF">2020-02-19T03:44:00Z</dcterms:modified>
</cp:coreProperties>
</file>